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A447D" w14:textId="77777777" w:rsidR="00016439" w:rsidRDefault="00016439" w:rsidP="000164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66"/>
      <w:r>
        <w:rPr>
          <w:rFonts w:ascii="Times New Roman" w:hAnsi="Times New Roman" w:cs="Times New Roman"/>
          <w:sz w:val="24"/>
          <w:szCs w:val="24"/>
        </w:rPr>
        <w:t>S7 Table. South U.S. Census Region quarterly single-family housing starts, least squares equation estimates; dependent variable natural log.</w:t>
      </w:r>
    </w:p>
    <w:bookmarkEnd w:id="0"/>
    <w:tbl>
      <w:tblPr>
        <w:tblW w:w="5000" w:type="pct"/>
        <w:tblLook w:val="04A0" w:firstRow="1" w:lastRow="0" w:firstColumn="1" w:lastColumn="0" w:noHBand="0" w:noVBand="1"/>
      </w:tblPr>
      <w:tblGrid>
        <w:gridCol w:w="4005"/>
        <w:gridCol w:w="1470"/>
        <w:gridCol w:w="1529"/>
        <w:gridCol w:w="1179"/>
        <w:gridCol w:w="1177"/>
      </w:tblGrid>
      <w:tr w:rsidR="00016439" w:rsidRPr="003A2DBC" w14:paraId="3B7A2BF9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2FDA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79C3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1731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751E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A9D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16439" w:rsidRPr="003A2DBC" w14:paraId="62E3BB0B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B22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Ln(South Single-family Starts(t-1)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2B9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835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53C4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0.40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901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6BA3663D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9379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A2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D56E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C8EF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8ED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7A382CF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3090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EEA2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B376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462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0.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0BB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2A82CC8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A9D7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A3E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6DE5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CE12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73F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53D06691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4AED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 Per Capita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CA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5F3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2198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7A6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581E3BC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ABA7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3D9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12D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0EB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B7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4F05434A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B9FC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Rate(t-1))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DDA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5512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7D90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80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16439" w:rsidRPr="003A2DBC" w14:paraId="6E477D7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C56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.S. Total Population)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6989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7.1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92BF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3.39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B65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6BA5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016439" w:rsidRPr="003A2DBC" w14:paraId="472FEB3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41D6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7A58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6660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33A4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7C7F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016439" w:rsidRPr="003A2DBC" w14:paraId="70D4AFC8" w14:textId="77777777" w:rsidTr="00E9390B">
        <w:trPr>
          <w:trHeight w:val="300"/>
        </w:trPr>
        <w:tc>
          <w:tcPr>
            <w:tcW w:w="2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ABA" w14:textId="5F6F1F15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 w:rsidR="004E53F8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173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53D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48C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B1A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6439" w:rsidRPr="003A2DBC" w14:paraId="61010F33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59B" w14:textId="07C1D6D8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F(</w:t>
            </w:r>
            <w:r w:rsidR="006C57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6C57DD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F28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81.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AED4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E74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C51F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6439" w:rsidRPr="003A2DBC" w14:paraId="71C5A73B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08AC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Prob &gt; F 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6C9A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9AD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CFF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0E63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6439" w:rsidRPr="003A2DBC" w14:paraId="4910348C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646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2DB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2E61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5A4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31C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B4B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6439" w:rsidRPr="003A2DBC" w14:paraId="096B7E35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2B5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eastAsia="Times New Roman" w:hAnsi="Times New Roman" w:cs="Times New Roman"/>
                <w:color w:val="000000"/>
              </w:rPr>
              <w:t xml:space="preserve">Root MSE     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70C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12A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EE1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D050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6439" w:rsidRPr="003A2DBC" w14:paraId="028F1ACE" w14:textId="77777777" w:rsidTr="00E9390B">
        <w:trPr>
          <w:trHeight w:val="300"/>
        </w:trPr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7584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</w:t>
            </w:r>
            <w:r>
              <w:rPr>
                <w:rFonts w:ascii="Times New Roman" w:hAnsi="Times New Roman" w:cs="Times New Roman"/>
                <w:color w:val="000000"/>
              </w:rPr>
              <w:t>n’s H-Statistic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46FB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F91A" w14:textId="77777777" w:rsidR="00016439" w:rsidRPr="003A2DBC" w:rsidRDefault="00016439" w:rsidP="00E9390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4632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7A76E" w14:textId="77777777" w:rsidR="00016439" w:rsidRPr="003A2DBC" w:rsidRDefault="00016439" w:rsidP="00E9390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6D01BBF" w14:textId="0284A310" w:rsidR="00B653DA" w:rsidRPr="00016439" w:rsidRDefault="00B653DA">
      <w:pPr>
        <w:rPr>
          <w:rFonts w:ascii="Times New Roman" w:hAnsi="Times New Roman" w:cs="Times New Roman"/>
          <w:sz w:val="24"/>
          <w:szCs w:val="24"/>
        </w:rPr>
      </w:pPr>
    </w:p>
    <w:sectPr w:rsidR="00B653DA" w:rsidRPr="00016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39"/>
    <w:rsid w:val="00016439"/>
    <w:rsid w:val="004E53F8"/>
    <w:rsid w:val="006C57DD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B843C"/>
  <w15:chartTrackingRefBased/>
  <w15:docId w15:val="{B64DC05C-F956-433C-8085-03E8A818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439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00</Characters>
  <Application>Microsoft Office Word</Application>
  <DocSecurity>0</DocSecurity>
  <Lines>85</Lines>
  <Paragraphs>78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3</cp:revision>
  <dcterms:created xsi:type="dcterms:W3CDTF">2022-06-08T13:29:00Z</dcterms:created>
  <dcterms:modified xsi:type="dcterms:W3CDTF">2022-06-08T16:19:00Z</dcterms:modified>
</cp:coreProperties>
</file>